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C7DF06" w14:textId="33FCF698" w:rsidR="00337C25" w:rsidRPr="00F902D1" w:rsidRDefault="00337C25" w:rsidP="00337C25">
      <w:pPr>
        <w:spacing w:line="360" w:lineRule="auto"/>
      </w:pPr>
      <w:r>
        <w:t xml:space="preserve">Specimens whose DNA was extracted for this study are listed below according to the NSRL Tissue and Karyotype number (TK) or collector code. Individuals collected on private land do not have coordinates provided. Acronyms are as follows: M&amp;M, Martin and </w:t>
      </w:r>
      <w:proofErr w:type="spellStart"/>
      <w:r>
        <w:t>Matocha</w:t>
      </w:r>
      <w:proofErr w:type="spellEnd"/>
      <w:r>
        <w:t xml:space="preserve"> samples; RDSLAB: R. D. Stevens Lab; TXRODX: Texas Rodent X series (collected by J. D. </w:t>
      </w:r>
      <w:proofErr w:type="spellStart"/>
      <w:r>
        <w:t>Stuhler</w:t>
      </w:r>
      <w:proofErr w:type="spellEnd"/>
      <w:r>
        <w:t xml:space="preserve"> and myself).</w:t>
      </w:r>
      <w:r w:rsidR="006D171A">
        <w:t xml:space="preserve"> Asterisks indicate the sample was not used in downstream analyses, unless indicated in manuscript text. </w:t>
      </w:r>
      <w:r>
        <w:t xml:space="preserve">  </w:t>
      </w:r>
    </w:p>
    <w:p w14:paraId="44C3C39E" w14:textId="77777777" w:rsidR="00337C25" w:rsidRDefault="00337C25" w:rsidP="00337C25">
      <w:pPr>
        <w:spacing w:line="360" w:lineRule="auto"/>
      </w:pPr>
    </w:p>
    <w:p w14:paraId="25346775" w14:textId="77777777" w:rsidR="00337C25" w:rsidRDefault="00337C25" w:rsidP="00337C25">
      <w:pPr>
        <w:spacing w:line="360" w:lineRule="auto"/>
      </w:pPr>
      <w:r>
        <w:t xml:space="preserve">Specimens Examined – </w:t>
      </w:r>
    </w:p>
    <w:p w14:paraId="6671ABEC" w14:textId="0859688E" w:rsidR="00337C25" w:rsidRDefault="00337C25" w:rsidP="00337C25">
      <w:pPr>
        <w:spacing w:line="360" w:lineRule="auto"/>
      </w:pPr>
      <w:proofErr w:type="spellStart"/>
      <w:r w:rsidRPr="00D61821">
        <w:rPr>
          <w:i/>
          <w:iCs/>
        </w:rPr>
        <w:t>Dipodomy</w:t>
      </w:r>
      <w:proofErr w:type="spellEnd"/>
      <w:r w:rsidRPr="00D61821">
        <w:rPr>
          <w:i/>
          <w:iCs/>
        </w:rPr>
        <w:t xml:space="preserve"> </w:t>
      </w:r>
      <w:proofErr w:type="spellStart"/>
      <w:r w:rsidRPr="00D61821">
        <w:rPr>
          <w:i/>
          <w:iCs/>
        </w:rPr>
        <w:t>elator</w:t>
      </w:r>
      <w:proofErr w:type="spellEnd"/>
      <w:r>
        <w:t xml:space="preserve"> (Historical)—USA: Texas; Hardeman, North Grid Station 1/6, </w:t>
      </w:r>
      <w:r w:rsidRPr="0073307D">
        <w:t>34.312679</w:t>
      </w:r>
      <w:r>
        <w:t xml:space="preserve"> N, </w:t>
      </w:r>
      <w:r w:rsidRPr="0073307D">
        <w:t>99.691390</w:t>
      </w:r>
      <w:r>
        <w:t xml:space="preserve"> W (M&amp;M 099). USA: Texas; Hardeman County, South Grid Station 8/7, 34.310111 N, 99.689586 W (M&amp;M 0101</w:t>
      </w:r>
      <w:r w:rsidR="00976DC9">
        <w:t>*</w:t>
      </w:r>
      <w:r>
        <w:t>). USA: Texas; Hardeman County, South Grid Station 1/8, 34.310335 N, 99.691180 W (M&amp;M 0102). USA: Texas; Hardeman County, South Grid Station 7/5, 34.309753 N, 99.689817 W (M&amp;M 0103). USA: Texas; Hardeman County, South Grid Station 8/3, 34.309389 N, 99.689607 W (M&amp;M 0104). USA: Texas; Hardeman County, Station G-26, 34.303125 N, 99.684544 W (M&amp;M 0121). USA: Texas; Hardeman County, Station G-24, 34.303299 N, 99.684828 W (M&amp;M 0124). USA: Texas; Hardeman County, Station C-14, 34.304208 N, 99.689139 W (M&amp;M 0125). USA: Texas; Hardeman County, Station C-15, 34.304370 N, 99.689124 W (M&amp;M 0126). USA: Texas; Hardeman County, Station F-4, 34.307680 N, 99.697840 W (M&amp;M 0127). USA: Texas; Hardeman County, Station F-11, 34.307735 N, 99.669199 W (M&amp;M 0128).</w:t>
      </w:r>
      <w:r w:rsidRPr="00236B0D">
        <w:t xml:space="preserve"> </w:t>
      </w:r>
      <w:r>
        <w:t>USA: Texas; Hardeman County, North Grid Station 7/8, 34.313719 N, 99.690839 W (M&amp;M 0134). USA: Texas; Hardeman County, South Grid Station 3/8, 34.310321 N, 99.690707 W (M&amp;M 0135). USA: Texas; Hardeman County, North Grid Station 8/8, 34.313895 N, 99.690824 W (M&amp;M 0138). USA: Texas; Hardeman County, North Grid Station 1/3, 34.312725 N, 99.692059 W (M&amp;M 0139</w:t>
      </w:r>
      <w:r w:rsidR="00976DC9">
        <w:t>*</w:t>
      </w:r>
      <w:r>
        <w:t>). USA: Texas; Hardeman County, North Grid Station 2/4, 34.312889 N, 99.691816 W (M&amp;M 0140</w:t>
      </w:r>
      <w:r w:rsidR="00976DC9">
        <w:t>*</w:t>
      </w:r>
      <w:r>
        <w:t xml:space="preserve">). USA: Texas; Hardeman County, North Grid Station 2/3, 34.312905 N, 99.692039 W (M&amp;M 0142). USA: Texas; Hardeman County, North Grid Station 8/8, 34.313895 N, 99.690824 W (M&amp;M 0149). USA: Texas; Hardeman County, North Grid Station 8/5, 34.313946 N, 99.691477 W (M&amp;M 0150). USA: Texas; Hardeman County, North Grid Station 7/8, 34.313719 N, 99.690839 W (M&amp;M 0151). USA: Texas; Hardeman County, North Grid Station 8/8, 34.313895 N, 99.690824 W (M&amp;M 0152). USA: Texas; Hardeman County, South Grid Station 8/4, 34.309565 N, </w:t>
      </w:r>
      <w:r>
        <w:lastRenderedPageBreak/>
        <w:t xml:space="preserve">99.689598 W (M&amp;M 0158). USA: Texas; Hardeman County, South Grid Station 1/1, 34.309059 N, 99.691191 W (M&amp;M 0159). USA: Texas; Hardeman County, Station R-28, 34.303912 N, 99.689209 W (M&amp;M 0168). USA: Texas; Hardeman County, North Grid Station 8/4, 34.313958 N, 99.691694 W (M&amp;M 0169). USA: Texas; Hardeman County, Mil. 0.15, 34.301214 N, 99.689470 W (M&amp;M 0170). USA: Texas; Hardeman County, South Grid Station 1/1, 34.309059 N, 99.691191 W (M&amp;M 0174). USA: Texas; Hardeman County, North Grid Station 8/7, 34.313917 N, 99.691047 W (M&amp;M 0177). </w:t>
      </w:r>
      <w:r w:rsidRPr="00430E99">
        <w:t>Texas; Wilbarger County, 10 mi S, 5 M E Vernon, 34.0079 N, 99.1973 W, (MWSU 5855</w:t>
      </w:r>
      <w:r w:rsidR="00976DC9">
        <w:t>*</w:t>
      </w:r>
      <w:r w:rsidRPr="00430E99">
        <w:t>), Texas; Baylor County, 15 mi NW Lake Kemp, 33.74360 N, 99.43929 W MWSU 8415</w:t>
      </w:r>
      <w:r w:rsidR="00976DC9">
        <w:t>*</w:t>
      </w:r>
      <w:r w:rsidRPr="00430E99">
        <w:t>). Texas; Baylor County, 11 mi NE Lake Kemp, 33.70696 N, 99.13457 W (MWSU 8424</w:t>
      </w:r>
      <w:r w:rsidR="00976DC9">
        <w:t>*</w:t>
      </w:r>
      <w:r w:rsidRPr="00430E99">
        <w:t xml:space="preserve">). Texas; </w:t>
      </w:r>
      <w:r>
        <w:t>Wilbarger</w:t>
      </w:r>
      <w:r w:rsidRPr="00430E99">
        <w:t xml:space="preserve"> County, Waggoner Ranch, 6 mi WSW Electra, 33.996 N, 99.015554 N (MSB 186201</w:t>
      </w:r>
      <w:r w:rsidR="00976DC9">
        <w:t>*</w:t>
      </w:r>
      <w:r w:rsidRPr="00430E99">
        <w:t>, MSB 186203</w:t>
      </w:r>
      <w:r w:rsidR="00976DC9">
        <w:t>*</w:t>
      </w:r>
      <w:r w:rsidRPr="00430E99">
        <w:t>).</w:t>
      </w:r>
    </w:p>
    <w:p w14:paraId="31DD7452" w14:textId="77777777" w:rsidR="00337C25" w:rsidRDefault="00337C25" w:rsidP="00337C25">
      <w:pPr>
        <w:spacing w:line="360" w:lineRule="auto"/>
      </w:pPr>
    </w:p>
    <w:p w14:paraId="17C443BC" w14:textId="52DC5D1E" w:rsidR="00337C25" w:rsidRDefault="00337C25" w:rsidP="00337C25">
      <w:pPr>
        <w:spacing w:line="360" w:lineRule="auto"/>
      </w:pPr>
      <w:proofErr w:type="spellStart"/>
      <w:r w:rsidRPr="00B66290">
        <w:rPr>
          <w:i/>
          <w:iCs/>
        </w:rPr>
        <w:t>Dipodomys</w:t>
      </w:r>
      <w:proofErr w:type="spellEnd"/>
      <w:r w:rsidRPr="00B66290">
        <w:rPr>
          <w:i/>
          <w:iCs/>
        </w:rPr>
        <w:t xml:space="preserve"> </w:t>
      </w:r>
      <w:proofErr w:type="spellStart"/>
      <w:r w:rsidRPr="00B66290">
        <w:rPr>
          <w:i/>
          <w:iCs/>
        </w:rPr>
        <w:t>elator</w:t>
      </w:r>
      <w:proofErr w:type="spellEnd"/>
      <w:r>
        <w:t xml:space="preserve"> (Contemporary)—USA: Texas; Wichita County, Wolf Rd,</w:t>
      </w:r>
      <w:r w:rsidRPr="00E011BB">
        <w:t xml:space="preserve"> 34.1208</w:t>
      </w:r>
      <w:r>
        <w:t xml:space="preserve"> N, </w:t>
      </w:r>
      <w:r w:rsidRPr="00E011BB">
        <w:t>98.93023</w:t>
      </w:r>
      <w:r>
        <w:t xml:space="preserve"> W (</w:t>
      </w:r>
      <w:r w:rsidRPr="00E011BB">
        <w:t>RDSLAB_8550</w:t>
      </w:r>
      <w:r w:rsidR="00976DC9">
        <w:t>*</w:t>
      </w:r>
      <w:r>
        <w:t xml:space="preserve">). USA: Texas; Wichita County, Preston Rd, </w:t>
      </w:r>
      <w:r w:rsidRPr="004833F3">
        <w:t>34.07283</w:t>
      </w:r>
      <w:r>
        <w:t xml:space="preserve"> N, </w:t>
      </w:r>
      <w:r w:rsidRPr="004833F3">
        <w:t>-98.86272</w:t>
      </w:r>
      <w:r>
        <w:t xml:space="preserve"> W (RDSLAB_8563</w:t>
      </w:r>
      <w:r w:rsidR="00976DC9">
        <w:t>*</w:t>
      </w:r>
      <w:r>
        <w:t xml:space="preserve">). USA: Texas; Wichita County, Preston Rd, </w:t>
      </w:r>
      <w:r w:rsidRPr="004833F3">
        <w:t>34.07275</w:t>
      </w:r>
      <w:r>
        <w:t xml:space="preserve"> N, </w:t>
      </w:r>
      <w:r w:rsidRPr="004833F3">
        <w:t>98.85423</w:t>
      </w:r>
      <w:r>
        <w:t xml:space="preserve"> W (RDSLAB_8574_Ta). USA: Texas; Wichita County, Midway Church Rd, </w:t>
      </w:r>
      <w:r w:rsidRPr="004833F3">
        <w:t>34.04430</w:t>
      </w:r>
      <w:r>
        <w:t xml:space="preserve"> N, </w:t>
      </w:r>
      <w:r w:rsidRPr="004833F3">
        <w:t>98.87970</w:t>
      </w:r>
      <w:r>
        <w:t xml:space="preserve"> W(RDSLAB_8580</w:t>
      </w:r>
      <w:r w:rsidR="00976DC9">
        <w:t>*</w:t>
      </w:r>
      <w:r>
        <w:t xml:space="preserve">). USA: Texas; Wichita County, Hirschi Loop, </w:t>
      </w:r>
      <w:r w:rsidRPr="00E011BB">
        <w:t>34.11943</w:t>
      </w:r>
      <w:r>
        <w:t xml:space="preserve"> N, </w:t>
      </w:r>
      <w:r w:rsidRPr="00E011BB">
        <w:t>98.77187</w:t>
      </w:r>
      <w:r>
        <w:t xml:space="preserve"> W (RDSLAB_8557</w:t>
      </w:r>
      <w:r w:rsidR="00976DC9">
        <w:t>*</w:t>
      </w:r>
      <w:r>
        <w:t>). USA: Texas; Wichita County, Hirschi Loop,</w:t>
      </w:r>
      <w:r w:rsidRPr="00C95C23">
        <w:t xml:space="preserve"> 34.07166 N</w:t>
      </w:r>
      <w:r>
        <w:t xml:space="preserve">, </w:t>
      </w:r>
      <w:r w:rsidRPr="00C95C23">
        <w:t>98.46312 W</w:t>
      </w:r>
      <w:r>
        <w:t xml:space="preserve"> (TK199281). USA: Texas; Wichita County, Van Low Rd, </w:t>
      </w:r>
      <w:r w:rsidRPr="00A813E1">
        <w:t>34.05033</w:t>
      </w:r>
      <w:r>
        <w:t xml:space="preserve"> N, </w:t>
      </w:r>
      <w:r w:rsidRPr="00A813E1">
        <w:t>98.69692</w:t>
      </w:r>
      <w:r>
        <w:t xml:space="preserve"> W (TK163651). USA; Wichita County, </w:t>
      </w:r>
      <w:r w:rsidRPr="008E3886">
        <w:rPr>
          <w:i/>
          <w:iCs/>
        </w:rPr>
        <w:t>private land</w:t>
      </w:r>
      <w:r>
        <w:t>, (TK163652, TK163654, TK163655, TK163670</w:t>
      </w:r>
      <w:r w:rsidR="00976DC9">
        <w:t>*</w:t>
      </w:r>
      <w:r>
        <w:t xml:space="preserve">, TK163671, TK163672, TK163679, TK163680, TK163686). USA: Texas; Wichita County, </w:t>
      </w:r>
      <w:proofErr w:type="spellStart"/>
      <w:r>
        <w:t>Obenhaus</w:t>
      </w:r>
      <w:proofErr w:type="spellEnd"/>
      <w:r>
        <w:t xml:space="preserve"> Rd, </w:t>
      </w:r>
      <w:r w:rsidRPr="00E56933">
        <w:t>34.07120</w:t>
      </w:r>
      <w:r>
        <w:t xml:space="preserve"> N, </w:t>
      </w:r>
      <w:r w:rsidRPr="00E56933">
        <w:t>98.82848</w:t>
      </w:r>
      <w:r>
        <w:t xml:space="preserve"> W (TK199276).</w:t>
      </w:r>
      <w:r w:rsidRPr="00317E58">
        <w:t xml:space="preserve"> USA: Texas; Wilbarger County, Harrold Ln, 34.04168 N, 98.01659 W (TK199277).</w:t>
      </w:r>
      <w:r>
        <w:t xml:space="preserve"> USA: Texas; Wilbarger County, Co Rd 97N, </w:t>
      </w:r>
      <w:r w:rsidRPr="002E3B5D">
        <w:t>34.21406</w:t>
      </w:r>
      <w:r>
        <w:t xml:space="preserve"> N, </w:t>
      </w:r>
      <w:r w:rsidRPr="002E3B5D">
        <w:t>99.33821</w:t>
      </w:r>
      <w:r>
        <w:t xml:space="preserve"> W (TXRODX_1040_Ta). USA: Texas; Wilbarger County, Co Rd 138E, </w:t>
      </w:r>
      <w:r w:rsidRPr="002E3B5D">
        <w:t>34.09517</w:t>
      </w:r>
      <w:r>
        <w:t xml:space="preserve"> N, 9</w:t>
      </w:r>
      <w:r w:rsidRPr="002E3B5D">
        <w:t>9.00391</w:t>
      </w:r>
      <w:r>
        <w:t xml:space="preserve"> W (TXRODX_1047). USA: Texas; Wilbarger County, Co Rd 114W, 34.23764 N, 99.33315 W (TXRODX_1049</w:t>
      </w:r>
      <w:r w:rsidR="00976DC9">
        <w:t>*</w:t>
      </w:r>
      <w:r>
        <w:t xml:space="preserve">). USA: Texas; Hardeman County, Biggs Rd, 34.39699 N, 99.93187 W (TK199282). USA: Texas; Hardeman County, </w:t>
      </w:r>
      <w:proofErr w:type="spellStart"/>
      <w:r>
        <w:t>Nippert</w:t>
      </w:r>
      <w:proofErr w:type="spellEnd"/>
      <w:r>
        <w:t xml:space="preserve"> Rd, 34.40655 N, 99.98540 W (TK163663). USA: Texas; Hardman County, Coburn Rd, </w:t>
      </w:r>
      <w:r w:rsidRPr="008029BF">
        <w:t>34.13356</w:t>
      </w:r>
      <w:r>
        <w:t xml:space="preserve"> N, </w:t>
      </w:r>
      <w:r w:rsidRPr="008029BF">
        <w:t>99.55254</w:t>
      </w:r>
      <w:r>
        <w:t xml:space="preserve"> W, (TXRODX_1048, TXRODX_1054). USA: Texas; Cottle County, Co Rd 408, </w:t>
      </w:r>
      <w:r w:rsidRPr="000162C6">
        <w:t>34.02980</w:t>
      </w:r>
      <w:r>
        <w:t xml:space="preserve"> N, </w:t>
      </w:r>
      <w:r w:rsidRPr="000162C6">
        <w:t>100.24430</w:t>
      </w:r>
      <w:r>
        <w:t xml:space="preserve"> W (TK163660). USA: Texas; Cottle County, Co Rd 411, </w:t>
      </w:r>
      <w:r w:rsidRPr="000162C6">
        <w:t>3</w:t>
      </w:r>
      <w:r>
        <w:t>3</w:t>
      </w:r>
      <w:r w:rsidRPr="000162C6">
        <w:t>.</w:t>
      </w:r>
      <w:r>
        <w:t xml:space="preserve">98935 N, </w:t>
      </w:r>
      <w:r w:rsidRPr="000162C6">
        <w:t>100.2</w:t>
      </w:r>
      <w:r>
        <w:t xml:space="preserve">3994 W (TK163661). USA: Texas; Cottle County, Co Rd 403, </w:t>
      </w:r>
      <w:r w:rsidRPr="005177C4">
        <w:t>34.00385</w:t>
      </w:r>
      <w:r>
        <w:t xml:space="preserve"> N, </w:t>
      </w:r>
      <w:r w:rsidRPr="005177C4">
        <w:t>100.26154</w:t>
      </w:r>
      <w:r>
        <w:t xml:space="preserve"> W </w:t>
      </w:r>
      <w:r>
        <w:lastRenderedPageBreak/>
        <w:t xml:space="preserve">(TK163662_Ta, TK163675, TK163676_Ta). </w:t>
      </w:r>
      <w:r w:rsidRPr="00317E58">
        <w:t>USA: Texas; Cottle County, Co Rd 403, 34.00381 N, 100.24001 (TK199274).</w:t>
      </w:r>
      <w:r>
        <w:t xml:space="preserve"> USA: Texas; Childress County, Co Rd V, </w:t>
      </w:r>
      <w:r w:rsidRPr="00693790">
        <w:t>34.45230</w:t>
      </w:r>
      <w:r>
        <w:t xml:space="preserve"> N, </w:t>
      </w:r>
      <w:r w:rsidRPr="00693790">
        <w:t>100.13569</w:t>
      </w:r>
      <w:r>
        <w:t xml:space="preserve"> W (TXRODX_1003). </w:t>
      </w:r>
    </w:p>
    <w:p w14:paraId="5F6743E2" w14:textId="77777777" w:rsidR="00337C25" w:rsidRDefault="00337C25" w:rsidP="00337C25">
      <w:pPr>
        <w:spacing w:line="360" w:lineRule="auto"/>
      </w:pPr>
    </w:p>
    <w:p w14:paraId="17A424F9" w14:textId="1BDDA869" w:rsidR="00337C25" w:rsidRPr="00AA09BC" w:rsidRDefault="00337C25" w:rsidP="00337C25">
      <w:pPr>
        <w:spacing w:line="360" w:lineRule="auto"/>
      </w:pPr>
      <w:proofErr w:type="spellStart"/>
      <w:r w:rsidRPr="000254D8">
        <w:rPr>
          <w:i/>
          <w:iCs/>
        </w:rPr>
        <w:t>Dipodomys</w:t>
      </w:r>
      <w:proofErr w:type="spellEnd"/>
      <w:r w:rsidRPr="000254D8">
        <w:rPr>
          <w:i/>
          <w:iCs/>
        </w:rPr>
        <w:t xml:space="preserve"> </w:t>
      </w:r>
      <w:proofErr w:type="spellStart"/>
      <w:r w:rsidRPr="000254D8">
        <w:rPr>
          <w:i/>
          <w:iCs/>
        </w:rPr>
        <w:t>ordii</w:t>
      </w:r>
      <w:proofErr w:type="spellEnd"/>
      <w:r>
        <w:t xml:space="preserve">—USA: Texas; Cottle County, Matador Wildlife Management Area, </w:t>
      </w:r>
      <w:r w:rsidRPr="00335B26">
        <w:t>34.14309</w:t>
      </w:r>
      <w:r>
        <w:t xml:space="preserve"> N, </w:t>
      </w:r>
      <w:r w:rsidRPr="00335B26">
        <w:t>100.35667</w:t>
      </w:r>
      <w:r>
        <w:t xml:space="preserve"> W (TK188084</w:t>
      </w:r>
      <w:r w:rsidR="004E4B36">
        <w:t>*</w:t>
      </w:r>
      <w:r>
        <w:t xml:space="preserve">), USA: Dickens County, 1 mile E Afton, </w:t>
      </w:r>
      <w:r w:rsidRPr="00C10862">
        <w:t>33.75180</w:t>
      </w:r>
      <w:r>
        <w:t xml:space="preserve"> N, </w:t>
      </w:r>
      <w:r w:rsidRPr="00C10862">
        <w:t>100.80011</w:t>
      </w:r>
      <w:r>
        <w:t xml:space="preserve"> W, (TK188126</w:t>
      </w:r>
      <w:r w:rsidR="004E4B36">
        <w:t>*</w:t>
      </w:r>
      <w:r>
        <w:t>, TK188128</w:t>
      </w:r>
      <w:r w:rsidR="004E4B36">
        <w:t>*</w:t>
      </w:r>
      <w:r>
        <w:t>, TK188131</w:t>
      </w:r>
      <w:r w:rsidR="004E4B36">
        <w:t>*</w:t>
      </w:r>
      <w:r>
        <w:t>, TK188132</w:t>
      </w:r>
      <w:r w:rsidR="004E4B36">
        <w:t>*</w:t>
      </w:r>
      <w:r>
        <w:t>, TK188133</w:t>
      </w:r>
      <w:r w:rsidR="004E4B36">
        <w:t>*</w:t>
      </w:r>
      <w:r>
        <w:t>, TK188134</w:t>
      </w:r>
      <w:r w:rsidR="004E4B36">
        <w:t>*</w:t>
      </w:r>
      <w:r>
        <w:t>, TK188135</w:t>
      </w:r>
      <w:r w:rsidR="004E4B36">
        <w:t>*</w:t>
      </w:r>
      <w:r>
        <w:t>, TK188140</w:t>
      </w:r>
      <w:r w:rsidR="004E4B36">
        <w:t>*</w:t>
      </w:r>
      <w:r>
        <w:t>, TK188141</w:t>
      </w:r>
      <w:r w:rsidR="004E4B36">
        <w:t>*</w:t>
      </w:r>
      <w:r>
        <w:t>). USA: Texas; Cottle County, CR 437, 33.91590 N, 100.20056 W (TK249564, TK249565). USA: Texas; Cottle County, CR 105, 34.01736 N, 100.36327 W (TK249566, TK249567).  USA: Texas; Motley County, CR122, 34.21739 N, 101.00772 W (TK249581). USA: Texas: Childress County, CR 23, 34.48361 N, 100.03596 W (TK249582). USA: Texas: Childress County, CR 23, 34.45205 N, 100.03654 W (TK249583). USA: Texas: Childress County, CR I, 34.63069 N, 100.43504 W (TK249584, TK249585). USA: Texas: Childress County, CR I, 34.35508 N, 100.93720 W (TK249586). USA: Texas: Motley County, CR 121, 34.46447 N, 100.04136 W (TK249587</w:t>
      </w:r>
      <w:r w:rsidR="004E4B36">
        <w:t>*</w:t>
      </w:r>
      <w:r>
        <w:t>). USA: Texas: Childress County, CR V</w:t>
      </w:r>
      <w:r w:rsidRPr="00A148D6">
        <w:t>, 34.44963 N, 100.02817</w:t>
      </w:r>
      <w:r>
        <w:t xml:space="preserve"> W (TK249590). USA: Texas: Hall County, CR I, 34.63057 N, 100.46649 W (TK249591). USA: Texas: Hall County, CR 5, 34.34968 N, 100.35201 W (TK249592). </w:t>
      </w:r>
    </w:p>
    <w:p w14:paraId="4EFD7E82" w14:textId="77777777" w:rsidR="00C34F93" w:rsidRDefault="00C34F93"/>
    <w:sectPr w:rsidR="00C34F9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7C25"/>
    <w:rsid w:val="000D717B"/>
    <w:rsid w:val="00337C25"/>
    <w:rsid w:val="004E4B36"/>
    <w:rsid w:val="006D171A"/>
    <w:rsid w:val="00976DC9"/>
    <w:rsid w:val="009F5D26"/>
    <w:rsid w:val="00B97916"/>
    <w:rsid w:val="00C34F93"/>
    <w:rsid w:val="00E0106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AA881E"/>
  <w15:chartTrackingRefBased/>
  <w15:docId w15:val="{5E5AA478-071E-4D15-93C9-D4EFAB5AC8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7C25"/>
    <w:pPr>
      <w:spacing w:after="0" w:line="240" w:lineRule="auto"/>
    </w:pPr>
    <w:rPr>
      <w:rFonts w:ascii="Times New Roman" w:eastAsia="Times New Roman" w:hAnsi="Times New Roman" w:cs="Times New Roman"/>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3</Pages>
  <Words>917</Words>
  <Characters>5232</Characters>
  <Application>Microsoft Office Word</Application>
  <DocSecurity>0</DocSecurity>
  <Lines>43</Lines>
  <Paragraphs>12</Paragraphs>
  <ScaleCrop>false</ScaleCrop>
  <Company/>
  <LinksUpToDate>false</LinksUpToDate>
  <CharactersWithSpaces>6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a Halsey</dc:creator>
  <cp:keywords/>
  <dc:description/>
  <cp:lastModifiedBy>Michaela Halsey</cp:lastModifiedBy>
  <cp:revision>6</cp:revision>
  <dcterms:created xsi:type="dcterms:W3CDTF">2021-09-24T01:48:00Z</dcterms:created>
  <dcterms:modified xsi:type="dcterms:W3CDTF">2022-08-22T01:19:00Z</dcterms:modified>
</cp:coreProperties>
</file>